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163528" w14:textId="1B42A419" w:rsidR="00BD198E" w:rsidRDefault="005728E9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Additional file </w:t>
      </w:r>
      <w:r w:rsidR="00BD198E" w:rsidRPr="00BD198E">
        <w:rPr>
          <w:b/>
          <w:bCs/>
          <w:sz w:val="24"/>
          <w:szCs w:val="24"/>
          <w:lang w:val="en-US"/>
        </w:rPr>
        <w:t>1: Participant demographic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5670"/>
        <w:gridCol w:w="2120"/>
      </w:tblGrid>
      <w:tr w:rsidR="00D82556" w14:paraId="2C3CECEC" w14:textId="77777777" w:rsidTr="00983C6C">
        <w:tc>
          <w:tcPr>
            <w:tcW w:w="7230" w:type="dxa"/>
            <w:gridSpan w:val="2"/>
            <w:shd w:val="clear" w:color="auto" w:fill="E7E6E6" w:themeFill="background2"/>
          </w:tcPr>
          <w:p w14:paraId="04A76B22" w14:textId="01AE50C9" w:rsidR="00D82556" w:rsidRDefault="00D82556" w:rsidP="006B121C">
            <w:r w:rsidRPr="002C593E">
              <w:rPr>
                <w:b/>
                <w:bCs/>
              </w:rPr>
              <w:t>Participant Characteristics</w:t>
            </w:r>
          </w:p>
        </w:tc>
        <w:tc>
          <w:tcPr>
            <w:tcW w:w="2120" w:type="dxa"/>
            <w:shd w:val="clear" w:color="auto" w:fill="E7E6E6" w:themeFill="background2"/>
          </w:tcPr>
          <w:p w14:paraId="403F2678" w14:textId="202E8C29" w:rsidR="004B338D" w:rsidRDefault="00932287" w:rsidP="004B338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sponses</w:t>
            </w:r>
          </w:p>
          <w:p w14:paraId="25C5B1A6" w14:textId="34C3BDAA" w:rsidR="00D82556" w:rsidRDefault="004B338D" w:rsidP="004B338D">
            <w:pPr>
              <w:jc w:val="center"/>
            </w:pPr>
            <w:r>
              <w:t>N</w:t>
            </w:r>
            <w:r w:rsidR="00932287">
              <w:t xml:space="preserve"> [%]</w:t>
            </w:r>
          </w:p>
        </w:tc>
      </w:tr>
      <w:tr w:rsidR="00BD198E" w14:paraId="2B4093C2" w14:textId="77777777" w:rsidTr="004C0BDF">
        <w:tc>
          <w:tcPr>
            <w:tcW w:w="1560" w:type="dxa"/>
          </w:tcPr>
          <w:p w14:paraId="0BB638D9" w14:textId="77777777" w:rsidR="00BD198E" w:rsidRDefault="00BD198E" w:rsidP="00BD198E">
            <w:pPr>
              <w:rPr>
                <w:b/>
                <w:i/>
                <w:iCs/>
              </w:rPr>
            </w:pPr>
            <w:r w:rsidRPr="002C593E">
              <w:rPr>
                <w:b/>
                <w:i/>
                <w:iCs/>
              </w:rPr>
              <w:t>Age</w:t>
            </w:r>
          </w:p>
          <w:p w14:paraId="3859D561" w14:textId="17A398E9" w:rsidR="00BB2273" w:rsidRDefault="00BB2273" w:rsidP="00BD198E">
            <w:r>
              <w:t>(</w:t>
            </w:r>
            <w:r w:rsidR="00932287">
              <w:t>N</w:t>
            </w:r>
            <w:r>
              <w:t>= 827)</w:t>
            </w:r>
          </w:p>
        </w:tc>
        <w:tc>
          <w:tcPr>
            <w:tcW w:w="5670" w:type="dxa"/>
          </w:tcPr>
          <w:p w14:paraId="6EDC3BE7" w14:textId="77777777" w:rsidR="00BD198E" w:rsidRDefault="00BD198E" w:rsidP="00BD198E"/>
          <w:p w14:paraId="695BB431" w14:textId="1245D84A" w:rsidR="00BD198E" w:rsidRDefault="00BD198E" w:rsidP="00BD198E">
            <w:r>
              <w:t>[years (</w:t>
            </w:r>
            <w:proofErr w:type="spellStart"/>
            <w:r>
              <w:t>mean±SD</w:t>
            </w:r>
            <w:proofErr w:type="spellEnd"/>
            <w:r>
              <w:t>)]</w:t>
            </w:r>
          </w:p>
        </w:tc>
        <w:tc>
          <w:tcPr>
            <w:tcW w:w="2120" w:type="dxa"/>
          </w:tcPr>
          <w:p w14:paraId="0600C840" w14:textId="77777777" w:rsidR="00D82556" w:rsidRDefault="00D82556" w:rsidP="00BD198E">
            <w:pPr>
              <w:jc w:val="center"/>
            </w:pPr>
          </w:p>
          <w:p w14:paraId="7E1CA05A" w14:textId="175DD6A9" w:rsidR="00BD198E" w:rsidRDefault="00BD198E" w:rsidP="00BD198E">
            <w:pPr>
              <w:jc w:val="center"/>
            </w:pPr>
            <w:r>
              <w:t xml:space="preserve">22.1 </w:t>
            </w:r>
            <w:r w:rsidRPr="00DE165F">
              <w:t>±</w:t>
            </w:r>
            <w:r>
              <w:t xml:space="preserve"> 5.1</w:t>
            </w:r>
          </w:p>
        </w:tc>
      </w:tr>
      <w:tr w:rsidR="00BD198E" w14:paraId="699A9DBB" w14:textId="77777777" w:rsidTr="004C0BDF">
        <w:tc>
          <w:tcPr>
            <w:tcW w:w="1560" w:type="dxa"/>
          </w:tcPr>
          <w:p w14:paraId="34CA7E7F" w14:textId="77777777" w:rsidR="00BD198E" w:rsidRDefault="004C0BDF" w:rsidP="00BD198E">
            <w:pPr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Biological s</w:t>
            </w:r>
            <w:r w:rsidR="00BD198E" w:rsidRPr="002C593E">
              <w:rPr>
                <w:b/>
                <w:i/>
                <w:iCs/>
              </w:rPr>
              <w:t>ex</w:t>
            </w:r>
          </w:p>
          <w:p w14:paraId="67714514" w14:textId="4AF51B03" w:rsidR="004B338D" w:rsidRPr="00BD198E" w:rsidRDefault="004B338D" w:rsidP="00BD198E">
            <w:pPr>
              <w:rPr>
                <w:b/>
                <w:i/>
                <w:iCs/>
              </w:rPr>
            </w:pPr>
            <w:r w:rsidRPr="00BB2273">
              <w:t>(</w:t>
            </w:r>
            <w:r w:rsidR="00932287">
              <w:t>N</w:t>
            </w:r>
            <w:r w:rsidRPr="00BB2273">
              <w:t>=</w:t>
            </w:r>
            <w:r>
              <w:t>828</w:t>
            </w:r>
            <w:r w:rsidRPr="00BB2273">
              <w:t>)</w:t>
            </w:r>
          </w:p>
        </w:tc>
        <w:tc>
          <w:tcPr>
            <w:tcW w:w="5670" w:type="dxa"/>
          </w:tcPr>
          <w:p w14:paraId="634390AB" w14:textId="6F7ABDF7" w:rsidR="00BD198E" w:rsidRDefault="00BD198E" w:rsidP="00BD198E">
            <w:r>
              <w:t>Female</w:t>
            </w:r>
            <w:r>
              <w:tab/>
            </w:r>
            <w:r>
              <w:tab/>
            </w:r>
            <w:r>
              <w:tab/>
            </w:r>
            <w:r>
              <w:tab/>
            </w:r>
          </w:p>
          <w:p w14:paraId="3211EA68" w14:textId="567DD307" w:rsidR="00BD198E" w:rsidRDefault="00BD198E" w:rsidP="00BD198E">
            <w:r>
              <w:t>Male</w:t>
            </w:r>
            <w:r>
              <w:tab/>
            </w:r>
            <w:r>
              <w:tab/>
            </w:r>
            <w:r>
              <w:tab/>
            </w:r>
            <w:r>
              <w:tab/>
            </w:r>
          </w:p>
          <w:p w14:paraId="7F73F4AA" w14:textId="54DC9404" w:rsidR="00BD198E" w:rsidRDefault="00BD198E" w:rsidP="00BD198E">
            <w:r>
              <w:t>Prefer not to answer</w:t>
            </w:r>
          </w:p>
        </w:tc>
        <w:tc>
          <w:tcPr>
            <w:tcW w:w="2120" w:type="dxa"/>
          </w:tcPr>
          <w:p w14:paraId="5CD68CA5" w14:textId="3E13A030" w:rsidR="00BD198E" w:rsidRDefault="00BD198E" w:rsidP="00875C9C">
            <w:pPr>
              <w:jc w:val="center"/>
            </w:pPr>
            <w:r>
              <w:t>683 [82.5]</w:t>
            </w:r>
          </w:p>
          <w:p w14:paraId="6C9319A2" w14:textId="77777777" w:rsidR="00BD198E" w:rsidRDefault="00BD198E" w:rsidP="00875C9C">
            <w:pPr>
              <w:jc w:val="center"/>
            </w:pPr>
            <w:r>
              <w:t>138 [16.7]</w:t>
            </w:r>
          </w:p>
          <w:p w14:paraId="1E7E2D3F" w14:textId="624B493F" w:rsidR="00BD198E" w:rsidRDefault="00BD198E" w:rsidP="00875C9C">
            <w:pPr>
              <w:jc w:val="center"/>
            </w:pPr>
            <w:r>
              <w:t>7 [0.8]</w:t>
            </w:r>
          </w:p>
        </w:tc>
      </w:tr>
      <w:tr w:rsidR="00BD198E" w14:paraId="417361E7" w14:textId="77777777" w:rsidTr="004C0BDF">
        <w:tc>
          <w:tcPr>
            <w:tcW w:w="1560" w:type="dxa"/>
          </w:tcPr>
          <w:p w14:paraId="2FBC1A1C" w14:textId="77777777" w:rsidR="00BD198E" w:rsidRDefault="00BD198E" w:rsidP="00BD198E">
            <w:pPr>
              <w:rPr>
                <w:b/>
                <w:bCs/>
                <w:i/>
                <w:iCs/>
              </w:rPr>
            </w:pPr>
            <w:r w:rsidRPr="001352FD">
              <w:rPr>
                <w:b/>
                <w:bCs/>
                <w:i/>
                <w:iCs/>
              </w:rPr>
              <w:t>Gender</w:t>
            </w:r>
            <w:r w:rsidR="0067769A">
              <w:rPr>
                <w:b/>
                <w:bCs/>
                <w:i/>
                <w:iCs/>
              </w:rPr>
              <w:t xml:space="preserve"> identity</w:t>
            </w:r>
          </w:p>
          <w:p w14:paraId="6BA1F296" w14:textId="5CE7C88B" w:rsidR="00BB2273" w:rsidRPr="00BB2273" w:rsidRDefault="00BB2273" w:rsidP="00BD198E">
            <w:r w:rsidRPr="00BB2273">
              <w:t>(</w:t>
            </w:r>
            <w:r w:rsidR="00932287">
              <w:t>N</w:t>
            </w:r>
            <w:r w:rsidRPr="00BB2273">
              <w:t>=</w:t>
            </w:r>
            <w:r w:rsidR="004B338D">
              <w:t>828</w:t>
            </w:r>
            <w:r w:rsidRPr="00BB2273">
              <w:t>)</w:t>
            </w:r>
          </w:p>
        </w:tc>
        <w:tc>
          <w:tcPr>
            <w:tcW w:w="5670" w:type="dxa"/>
          </w:tcPr>
          <w:p w14:paraId="0A4B0339" w14:textId="11F533F9" w:rsidR="001352FD" w:rsidRPr="001352FD" w:rsidRDefault="001352FD" w:rsidP="001352FD">
            <w:pPr>
              <w:rPr>
                <w:rFonts w:cstheme="minorHAnsi"/>
              </w:rPr>
            </w:pPr>
            <w:r w:rsidRPr="001352FD">
              <w:rPr>
                <w:rFonts w:cstheme="minorHAnsi"/>
              </w:rPr>
              <w:t>Women</w:t>
            </w:r>
            <w:r w:rsidRPr="001352FD">
              <w:rPr>
                <w:rFonts w:cstheme="minorHAnsi"/>
              </w:rPr>
              <w:tab/>
            </w:r>
          </w:p>
          <w:p w14:paraId="1387EB30" w14:textId="77777777" w:rsidR="001352FD" w:rsidRPr="001352FD" w:rsidRDefault="001352FD" w:rsidP="001352FD">
            <w:pPr>
              <w:rPr>
                <w:rFonts w:cstheme="minorHAnsi"/>
              </w:rPr>
            </w:pPr>
            <w:r w:rsidRPr="001352FD">
              <w:rPr>
                <w:rFonts w:cstheme="minorHAnsi"/>
              </w:rPr>
              <w:t>Trans women</w:t>
            </w:r>
          </w:p>
          <w:p w14:paraId="0CB2B378" w14:textId="3A1E7120" w:rsidR="001352FD" w:rsidRPr="001352FD" w:rsidRDefault="001352FD" w:rsidP="001352FD">
            <w:pPr>
              <w:rPr>
                <w:rFonts w:cstheme="minorHAnsi"/>
              </w:rPr>
            </w:pPr>
            <w:r w:rsidRPr="001352FD">
              <w:rPr>
                <w:rFonts w:cstheme="minorHAnsi"/>
              </w:rPr>
              <w:t>Man</w:t>
            </w:r>
          </w:p>
          <w:p w14:paraId="3E9BC02F" w14:textId="353CC04C" w:rsidR="001352FD" w:rsidRPr="001352FD" w:rsidRDefault="001352FD" w:rsidP="001352FD">
            <w:pPr>
              <w:rPr>
                <w:rFonts w:cstheme="minorHAnsi"/>
              </w:rPr>
            </w:pPr>
            <w:r w:rsidRPr="001352FD">
              <w:rPr>
                <w:rFonts w:cstheme="minorHAnsi"/>
              </w:rPr>
              <w:t>Trans men</w:t>
            </w:r>
          </w:p>
          <w:p w14:paraId="5569AB30" w14:textId="77777777" w:rsidR="001352FD" w:rsidRPr="001352FD" w:rsidRDefault="001352FD" w:rsidP="001352FD">
            <w:pPr>
              <w:rPr>
                <w:rFonts w:cstheme="minorHAnsi"/>
              </w:rPr>
            </w:pPr>
            <w:r w:rsidRPr="001352FD">
              <w:rPr>
                <w:rFonts w:cstheme="minorHAnsi"/>
              </w:rPr>
              <w:t>Non-binary</w:t>
            </w:r>
          </w:p>
          <w:p w14:paraId="4C11A23F" w14:textId="1E224581" w:rsidR="001352FD" w:rsidRPr="001352FD" w:rsidRDefault="001352FD" w:rsidP="001352FD">
            <w:pPr>
              <w:rPr>
                <w:rFonts w:cstheme="minorHAnsi"/>
              </w:rPr>
            </w:pPr>
            <w:r w:rsidRPr="001352FD">
              <w:rPr>
                <w:rFonts w:cstheme="minorHAnsi"/>
              </w:rPr>
              <w:t>Gender fluid</w:t>
            </w:r>
          </w:p>
          <w:p w14:paraId="5B8A2553" w14:textId="6B365385" w:rsidR="001352FD" w:rsidRPr="001352FD" w:rsidRDefault="001352FD" w:rsidP="001352FD">
            <w:pPr>
              <w:rPr>
                <w:rFonts w:cstheme="minorHAnsi"/>
              </w:rPr>
            </w:pPr>
            <w:r w:rsidRPr="001352FD">
              <w:rPr>
                <w:rFonts w:cstheme="minorHAnsi"/>
              </w:rPr>
              <w:t>Two-spirited</w:t>
            </w:r>
          </w:p>
          <w:p w14:paraId="5DC6C435" w14:textId="71C14DBF" w:rsidR="001352FD" w:rsidRPr="001352FD" w:rsidRDefault="001352FD" w:rsidP="001352FD">
            <w:pPr>
              <w:rPr>
                <w:rFonts w:cstheme="minorHAnsi"/>
              </w:rPr>
            </w:pPr>
            <w:r w:rsidRPr="001352FD">
              <w:rPr>
                <w:rFonts w:cstheme="minorHAnsi"/>
              </w:rPr>
              <w:t>Agender</w:t>
            </w:r>
          </w:p>
          <w:p w14:paraId="2D62040A" w14:textId="70261D3B" w:rsidR="001352FD" w:rsidRPr="001352FD" w:rsidRDefault="001352FD" w:rsidP="001352FD">
            <w:pPr>
              <w:rPr>
                <w:rFonts w:cstheme="minorHAnsi"/>
              </w:rPr>
            </w:pPr>
            <w:r w:rsidRPr="001352FD">
              <w:rPr>
                <w:rFonts w:cstheme="minorHAnsi"/>
              </w:rPr>
              <w:t>Other</w:t>
            </w:r>
          </w:p>
          <w:p w14:paraId="3EE454A9" w14:textId="1FD082B6" w:rsidR="001352FD" w:rsidRPr="001352FD" w:rsidRDefault="001352FD" w:rsidP="001352FD">
            <w:pPr>
              <w:rPr>
                <w:rFonts w:cstheme="minorHAnsi"/>
              </w:rPr>
            </w:pPr>
            <w:r w:rsidRPr="001352FD">
              <w:rPr>
                <w:rFonts w:cstheme="minorHAnsi"/>
              </w:rPr>
              <w:t>Prefer not to answer</w:t>
            </w:r>
          </w:p>
        </w:tc>
        <w:tc>
          <w:tcPr>
            <w:tcW w:w="2120" w:type="dxa"/>
          </w:tcPr>
          <w:p w14:paraId="430F140D" w14:textId="06D78578" w:rsidR="000E44E5" w:rsidRDefault="000E44E5" w:rsidP="00875C9C">
            <w:pPr>
              <w:jc w:val="center"/>
            </w:pPr>
            <w:r>
              <w:t>658 [79.5]</w:t>
            </w:r>
          </w:p>
          <w:p w14:paraId="14473B9D" w14:textId="77777777" w:rsidR="000E44E5" w:rsidRDefault="000E44E5" w:rsidP="000E44E5">
            <w:pPr>
              <w:jc w:val="center"/>
            </w:pPr>
            <w:r>
              <w:t>0 [0.0]</w:t>
            </w:r>
          </w:p>
          <w:p w14:paraId="0A103D67" w14:textId="77777777" w:rsidR="000E44E5" w:rsidRDefault="000E44E5" w:rsidP="000E44E5">
            <w:pPr>
              <w:jc w:val="center"/>
            </w:pPr>
            <w:r>
              <w:t>137 [16.5]</w:t>
            </w:r>
          </w:p>
          <w:p w14:paraId="703B27E7" w14:textId="77777777" w:rsidR="000E44E5" w:rsidRDefault="000E44E5" w:rsidP="000E44E5">
            <w:pPr>
              <w:jc w:val="center"/>
            </w:pPr>
            <w:r>
              <w:t>2 [0.2]</w:t>
            </w:r>
          </w:p>
          <w:p w14:paraId="2F693FD5" w14:textId="06E09184" w:rsidR="000E44E5" w:rsidRDefault="000E44E5" w:rsidP="000E44E5">
            <w:pPr>
              <w:jc w:val="center"/>
            </w:pPr>
            <w:r>
              <w:t>21 [2.5]</w:t>
            </w:r>
          </w:p>
          <w:p w14:paraId="73C2A7D7" w14:textId="1BED13A3" w:rsidR="000E44E5" w:rsidRDefault="000E44E5" w:rsidP="000E44E5">
            <w:pPr>
              <w:jc w:val="center"/>
            </w:pPr>
            <w:r>
              <w:t>2 [0.2]</w:t>
            </w:r>
          </w:p>
          <w:p w14:paraId="0DADDEAA" w14:textId="711717F3" w:rsidR="000E44E5" w:rsidRDefault="000E44E5" w:rsidP="000E44E5">
            <w:pPr>
              <w:jc w:val="center"/>
            </w:pPr>
            <w:r>
              <w:t>0 [0.0]</w:t>
            </w:r>
          </w:p>
          <w:p w14:paraId="44A9AF09" w14:textId="77777777" w:rsidR="000E44E5" w:rsidRDefault="000E44E5" w:rsidP="000E44E5">
            <w:pPr>
              <w:jc w:val="center"/>
            </w:pPr>
            <w:r>
              <w:t>1 [0.1]</w:t>
            </w:r>
          </w:p>
          <w:p w14:paraId="6213938D" w14:textId="53823149" w:rsidR="000E44E5" w:rsidRDefault="000E44E5" w:rsidP="000E44E5">
            <w:pPr>
              <w:jc w:val="center"/>
            </w:pPr>
            <w:r>
              <w:t>3 [0.4]</w:t>
            </w:r>
          </w:p>
          <w:p w14:paraId="5890AE16" w14:textId="3CACCD3A" w:rsidR="000E44E5" w:rsidRDefault="000E44E5" w:rsidP="000E44E5">
            <w:pPr>
              <w:jc w:val="center"/>
            </w:pPr>
            <w:r>
              <w:t>4 [0.5]</w:t>
            </w:r>
          </w:p>
        </w:tc>
      </w:tr>
      <w:tr w:rsidR="00BD198E" w14:paraId="6F79367B" w14:textId="77777777" w:rsidTr="004C0BDF">
        <w:tc>
          <w:tcPr>
            <w:tcW w:w="1560" w:type="dxa"/>
          </w:tcPr>
          <w:p w14:paraId="26732F54" w14:textId="77777777" w:rsidR="00BD198E" w:rsidRDefault="000E44E5" w:rsidP="00BD198E">
            <w:pPr>
              <w:rPr>
                <w:b/>
                <w:bCs/>
                <w:i/>
                <w:iCs/>
              </w:rPr>
            </w:pPr>
            <w:r w:rsidRPr="000E44E5">
              <w:rPr>
                <w:b/>
                <w:bCs/>
                <w:i/>
                <w:iCs/>
              </w:rPr>
              <w:t>Ethnicity</w:t>
            </w:r>
          </w:p>
          <w:p w14:paraId="027FA194" w14:textId="4EAB33A3" w:rsidR="00BB2273" w:rsidRPr="000E44E5" w:rsidRDefault="00BB2273" w:rsidP="00BD198E">
            <w:pPr>
              <w:rPr>
                <w:b/>
                <w:bCs/>
                <w:i/>
                <w:iCs/>
              </w:rPr>
            </w:pPr>
            <w:r w:rsidRPr="00BB2273">
              <w:t>(</w:t>
            </w:r>
            <w:r w:rsidR="00932287">
              <w:t>N</w:t>
            </w:r>
            <w:r w:rsidRPr="00BB2273">
              <w:t>=</w:t>
            </w:r>
            <w:r w:rsidR="0020006E">
              <w:t xml:space="preserve"> 827</w:t>
            </w:r>
            <w:r w:rsidRPr="00BB2273">
              <w:t>)</w:t>
            </w:r>
          </w:p>
        </w:tc>
        <w:tc>
          <w:tcPr>
            <w:tcW w:w="5670" w:type="dxa"/>
          </w:tcPr>
          <w:p w14:paraId="6B9A7DA0" w14:textId="377E503F" w:rsidR="000E44E5" w:rsidRDefault="000E44E5" w:rsidP="000E44E5">
            <w:r>
              <w:t>Biracial or Multiracial</w:t>
            </w:r>
          </w:p>
          <w:p w14:paraId="20D25C49" w14:textId="68BAF283" w:rsidR="000E44E5" w:rsidRDefault="000E44E5" w:rsidP="000E44E5">
            <w:r>
              <w:t xml:space="preserve">Black (Caribbean, Black African, Black North American, etc.) </w:t>
            </w:r>
          </w:p>
          <w:p w14:paraId="412B2B6B" w14:textId="0603FD6B" w:rsidR="000E44E5" w:rsidRDefault="000E44E5" w:rsidP="000E44E5">
            <w:r>
              <w:t>Caucasian</w:t>
            </w:r>
          </w:p>
          <w:p w14:paraId="302D8BFA" w14:textId="65AE0F50" w:rsidR="000E44E5" w:rsidRDefault="000E44E5" w:rsidP="000E44E5">
            <w:r>
              <w:t xml:space="preserve">East Asian (Chinese, Japanese, Mongolian, Korean, Taiwanese, etc.) </w:t>
            </w:r>
          </w:p>
          <w:p w14:paraId="5E5FC312" w14:textId="092D1033" w:rsidR="000E44E5" w:rsidRDefault="000E44E5" w:rsidP="000E44E5">
            <w:r>
              <w:t>First Nations, Metis or Inuit</w:t>
            </w:r>
          </w:p>
          <w:p w14:paraId="1ACB6DCC" w14:textId="17FC258F" w:rsidR="000E44E5" w:rsidRDefault="000E44E5" w:rsidP="000E44E5">
            <w:r>
              <w:t xml:space="preserve">Hispanic or Latin American (Mexican, Brazilian, Chilean, etc.) </w:t>
            </w:r>
          </w:p>
          <w:p w14:paraId="093FDFF0" w14:textId="20D32BAD" w:rsidR="000E44E5" w:rsidRDefault="000E44E5" w:rsidP="000E44E5">
            <w:r>
              <w:t>Middle Eastern or Arab</w:t>
            </w:r>
          </w:p>
          <w:p w14:paraId="727EAFD5" w14:textId="3F3997AC" w:rsidR="000E44E5" w:rsidRDefault="000E44E5" w:rsidP="000E44E5">
            <w:r>
              <w:t>Pacific Islander</w:t>
            </w:r>
          </w:p>
          <w:p w14:paraId="012C80AF" w14:textId="1F7C6838" w:rsidR="000E44E5" w:rsidRDefault="000E44E5" w:rsidP="000E44E5">
            <w:r>
              <w:t>South Asian (Sri Lankan, Bangladeshi, Indian, Pakistani, etc.)</w:t>
            </w:r>
          </w:p>
          <w:p w14:paraId="5E433A9E" w14:textId="77777777" w:rsidR="00156BE1" w:rsidRDefault="000E44E5" w:rsidP="000E44E5">
            <w:r>
              <w:t>West Asian (Afghan, Iranian, etc.)</w:t>
            </w:r>
          </w:p>
          <w:p w14:paraId="051965AD" w14:textId="61E30BA9" w:rsidR="000E44E5" w:rsidRDefault="000E44E5" w:rsidP="000E44E5">
            <w:r>
              <w:t>Ethnicity not listed here</w:t>
            </w:r>
          </w:p>
          <w:p w14:paraId="75666941" w14:textId="542CB2A3" w:rsidR="000E44E5" w:rsidRDefault="000E44E5" w:rsidP="000E44E5">
            <w:r>
              <w:t>Prefer not to answer</w:t>
            </w:r>
          </w:p>
        </w:tc>
        <w:tc>
          <w:tcPr>
            <w:tcW w:w="2120" w:type="dxa"/>
          </w:tcPr>
          <w:p w14:paraId="74EDC4CB" w14:textId="03D947FF" w:rsidR="00156BE1" w:rsidRDefault="00156BE1" w:rsidP="00875C9C">
            <w:pPr>
              <w:jc w:val="center"/>
            </w:pPr>
            <w:r>
              <w:t>35 [4.2]</w:t>
            </w:r>
          </w:p>
          <w:p w14:paraId="50233B75" w14:textId="77777777" w:rsidR="00156BE1" w:rsidRDefault="00156BE1" w:rsidP="00BD198E">
            <w:pPr>
              <w:jc w:val="center"/>
            </w:pPr>
            <w:r>
              <w:t>30 [3.6]</w:t>
            </w:r>
          </w:p>
          <w:p w14:paraId="4AAAFAF1" w14:textId="77777777" w:rsidR="00156BE1" w:rsidRDefault="00156BE1" w:rsidP="00BD198E">
            <w:pPr>
              <w:jc w:val="center"/>
            </w:pPr>
            <w:r>
              <w:t>432 [52.2]</w:t>
            </w:r>
          </w:p>
          <w:p w14:paraId="597E2177" w14:textId="77777777" w:rsidR="00156BE1" w:rsidRDefault="00156BE1" w:rsidP="00BD198E">
            <w:pPr>
              <w:jc w:val="center"/>
            </w:pPr>
            <w:r>
              <w:t>111 [13.4]</w:t>
            </w:r>
          </w:p>
          <w:p w14:paraId="04E75C77" w14:textId="77777777" w:rsidR="00156BE1" w:rsidRDefault="00156BE1" w:rsidP="00BD198E">
            <w:pPr>
              <w:jc w:val="center"/>
            </w:pPr>
          </w:p>
          <w:p w14:paraId="6CDA5682" w14:textId="77777777" w:rsidR="00156BE1" w:rsidRDefault="00156BE1" w:rsidP="00BD198E">
            <w:pPr>
              <w:jc w:val="center"/>
            </w:pPr>
            <w:r>
              <w:t>21 [2.5]</w:t>
            </w:r>
          </w:p>
          <w:p w14:paraId="3C42CA23" w14:textId="77777777" w:rsidR="00983C6C" w:rsidRDefault="00983C6C" w:rsidP="00BD198E">
            <w:pPr>
              <w:jc w:val="center"/>
            </w:pPr>
            <w:r>
              <w:t>24 [2.9]</w:t>
            </w:r>
          </w:p>
          <w:p w14:paraId="6E023B9D" w14:textId="77777777" w:rsidR="00983C6C" w:rsidRDefault="00983C6C" w:rsidP="00BD198E">
            <w:pPr>
              <w:jc w:val="center"/>
            </w:pPr>
            <w:r>
              <w:t>15 [1.8]</w:t>
            </w:r>
          </w:p>
          <w:p w14:paraId="58683857" w14:textId="77777777" w:rsidR="00983C6C" w:rsidRDefault="00983C6C" w:rsidP="00BD198E">
            <w:pPr>
              <w:jc w:val="center"/>
            </w:pPr>
            <w:r>
              <w:t>6 [0.7]</w:t>
            </w:r>
          </w:p>
          <w:p w14:paraId="2C1CFE2C" w14:textId="77777777" w:rsidR="00983C6C" w:rsidRDefault="00983C6C" w:rsidP="00BD198E">
            <w:pPr>
              <w:jc w:val="center"/>
            </w:pPr>
            <w:r>
              <w:t>123 [14.9]</w:t>
            </w:r>
          </w:p>
          <w:p w14:paraId="090DB47F" w14:textId="77777777" w:rsidR="00983C6C" w:rsidRDefault="00983C6C" w:rsidP="00BD198E">
            <w:pPr>
              <w:jc w:val="center"/>
            </w:pPr>
            <w:r>
              <w:t>2 [0.2]</w:t>
            </w:r>
          </w:p>
          <w:p w14:paraId="38D888BE" w14:textId="77777777" w:rsidR="00983C6C" w:rsidRDefault="00983C6C" w:rsidP="00BD198E">
            <w:pPr>
              <w:jc w:val="center"/>
            </w:pPr>
            <w:r>
              <w:t>15 [1.8]</w:t>
            </w:r>
          </w:p>
          <w:p w14:paraId="74E0CF2F" w14:textId="7686D8C8" w:rsidR="00983C6C" w:rsidRDefault="00983C6C" w:rsidP="00BD198E">
            <w:pPr>
              <w:jc w:val="center"/>
            </w:pPr>
            <w:r>
              <w:t>13 [1.6]</w:t>
            </w:r>
          </w:p>
        </w:tc>
      </w:tr>
      <w:tr w:rsidR="00551D9E" w14:paraId="7D6B70D7" w14:textId="77777777" w:rsidTr="00C40178">
        <w:tc>
          <w:tcPr>
            <w:tcW w:w="7230" w:type="dxa"/>
            <w:gridSpan w:val="2"/>
            <w:shd w:val="clear" w:color="auto" w:fill="E7E6E6" w:themeFill="background2"/>
          </w:tcPr>
          <w:p w14:paraId="76252C88" w14:textId="77777777" w:rsidR="00551D9E" w:rsidRDefault="00551D9E" w:rsidP="00BD198E">
            <w:pPr>
              <w:rPr>
                <w:b/>
                <w:bCs/>
              </w:rPr>
            </w:pPr>
            <w:r>
              <w:rPr>
                <w:b/>
                <w:bCs/>
              </w:rPr>
              <w:t>Participant University status</w:t>
            </w:r>
          </w:p>
          <w:p w14:paraId="108D504A" w14:textId="1D984895" w:rsidR="00551D9E" w:rsidRDefault="00551D9E" w:rsidP="00BD198E"/>
        </w:tc>
        <w:tc>
          <w:tcPr>
            <w:tcW w:w="2120" w:type="dxa"/>
            <w:shd w:val="clear" w:color="auto" w:fill="E7E6E6" w:themeFill="background2"/>
          </w:tcPr>
          <w:p w14:paraId="184DD830" w14:textId="77777777" w:rsidR="00551D9E" w:rsidRDefault="00551D9E" w:rsidP="00BD198E">
            <w:pPr>
              <w:jc w:val="center"/>
            </w:pPr>
          </w:p>
        </w:tc>
      </w:tr>
      <w:tr w:rsidR="00373833" w14:paraId="0CD503F6" w14:textId="77777777" w:rsidTr="006B121C">
        <w:tc>
          <w:tcPr>
            <w:tcW w:w="1560" w:type="dxa"/>
          </w:tcPr>
          <w:p w14:paraId="3BE84436" w14:textId="77777777" w:rsidR="00373833" w:rsidRDefault="00373833" w:rsidP="006B121C">
            <w:pPr>
              <w:rPr>
                <w:b/>
                <w:bCs/>
                <w:i/>
                <w:iCs/>
              </w:rPr>
            </w:pPr>
            <w:r w:rsidRPr="00373833">
              <w:rPr>
                <w:b/>
                <w:bCs/>
                <w:i/>
                <w:iCs/>
              </w:rPr>
              <w:t>Student status</w:t>
            </w:r>
          </w:p>
          <w:p w14:paraId="6FDD4CD5" w14:textId="72B01CA4" w:rsidR="00373833" w:rsidRPr="00373833" w:rsidRDefault="00373833" w:rsidP="006B121C">
            <w:pPr>
              <w:rPr>
                <w:b/>
                <w:bCs/>
                <w:i/>
                <w:iCs/>
              </w:rPr>
            </w:pPr>
            <w:r>
              <w:t>(N</w:t>
            </w:r>
            <w:r w:rsidRPr="00BB2273">
              <w:t>=</w:t>
            </w:r>
            <w:r>
              <w:t>828</w:t>
            </w:r>
            <w:r w:rsidRPr="00BB2273">
              <w:t>)</w:t>
            </w:r>
          </w:p>
        </w:tc>
        <w:tc>
          <w:tcPr>
            <w:tcW w:w="5670" w:type="dxa"/>
          </w:tcPr>
          <w:p w14:paraId="550B0AB5" w14:textId="41ABC393" w:rsidR="00373833" w:rsidRDefault="00373833" w:rsidP="006B121C">
            <w:r>
              <w:t>Undergraduate student</w:t>
            </w:r>
          </w:p>
          <w:p w14:paraId="17D97F1E" w14:textId="20789B3E" w:rsidR="00373833" w:rsidRDefault="00373833" w:rsidP="006B121C">
            <w:r>
              <w:t>Graduate student</w:t>
            </w:r>
          </w:p>
        </w:tc>
        <w:tc>
          <w:tcPr>
            <w:tcW w:w="2120" w:type="dxa"/>
          </w:tcPr>
          <w:p w14:paraId="4FBFA49D" w14:textId="757AB23F" w:rsidR="00373833" w:rsidRDefault="00373833" w:rsidP="00875C9C">
            <w:pPr>
              <w:jc w:val="center"/>
            </w:pPr>
            <w:r>
              <w:t>752 [90.8]</w:t>
            </w:r>
          </w:p>
          <w:p w14:paraId="0DEE5F91" w14:textId="29BD41A2" w:rsidR="004252DC" w:rsidRDefault="004252DC" w:rsidP="006B121C">
            <w:pPr>
              <w:jc w:val="center"/>
            </w:pPr>
            <w:r>
              <w:t>76 [9.2]</w:t>
            </w:r>
          </w:p>
        </w:tc>
      </w:tr>
      <w:tr w:rsidR="00373833" w14:paraId="27470A3B" w14:textId="77777777" w:rsidTr="006B121C">
        <w:tc>
          <w:tcPr>
            <w:tcW w:w="1560" w:type="dxa"/>
          </w:tcPr>
          <w:p w14:paraId="4EA700E4" w14:textId="77777777" w:rsidR="00373833" w:rsidRPr="004252DC" w:rsidRDefault="004252DC" w:rsidP="006B121C">
            <w:pPr>
              <w:rPr>
                <w:b/>
                <w:bCs/>
                <w:i/>
                <w:iCs/>
              </w:rPr>
            </w:pPr>
            <w:r w:rsidRPr="004252DC">
              <w:rPr>
                <w:b/>
                <w:bCs/>
                <w:i/>
                <w:iCs/>
              </w:rPr>
              <w:t>Faculty enrolled</w:t>
            </w:r>
          </w:p>
          <w:p w14:paraId="6305B661" w14:textId="2F3625E5" w:rsidR="004252DC" w:rsidRDefault="004252DC" w:rsidP="006B121C">
            <w:pPr>
              <w:rPr>
                <w:b/>
                <w:bCs/>
              </w:rPr>
            </w:pPr>
            <w:r>
              <w:t>(N</w:t>
            </w:r>
            <w:r w:rsidRPr="00BB2273">
              <w:t>=</w:t>
            </w:r>
            <w:r>
              <w:t xml:space="preserve"> </w:t>
            </w:r>
            <w:r w:rsidR="006E4676">
              <w:t>828</w:t>
            </w:r>
            <w:r w:rsidRPr="00BB2273">
              <w:t>)</w:t>
            </w:r>
          </w:p>
        </w:tc>
        <w:tc>
          <w:tcPr>
            <w:tcW w:w="5670" w:type="dxa"/>
          </w:tcPr>
          <w:p w14:paraId="593866E8" w14:textId="7F14FE8A" w:rsidR="004252DC" w:rsidRDefault="004252DC" w:rsidP="004252DC">
            <w:r>
              <w:t>Agricultural, Life + Environmental Sciences</w:t>
            </w:r>
          </w:p>
          <w:p w14:paraId="63D0C06D" w14:textId="77777777" w:rsidR="004252DC" w:rsidRDefault="004252DC" w:rsidP="004252DC">
            <w:r>
              <w:t>Alberta School of Business</w:t>
            </w:r>
          </w:p>
          <w:p w14:paraId="5A72EFE3" w14:textId="77777777" w:rsidR="004252DC" w:rsidRDefault="004252DC" w:rsidP="004252DC">
            <w:r>
              <w:t>Arts</w:t>
            </w:r>
          </w:p>
          <w:p w14:paraId="1F0EB728" w14:textId="77777777" w:rsidR="004252DC" w:rsidRDefault="004252DC" w:rsidP="004252DC">
            <w:r>
              <w:t>Augustana Campus: Fine Arts and Humanities</w:t>
            </w:r>
          </w:p>
          <w:p w14:paraId="12954A02" w14:textId="77777777" w:rsidR="004252DC" w:rsidRDefault="004252DC" w:rsidP="004252DC">
            <w:r>
              <w:t>Augustana Campus: Science</w:t>
            </w:r>
          </w:p>
          <w:p w14:paraId="0444E55A" w14:textId="77777777" w:rsidR="004252DC" w:rsidRDefault="004252DC" w:rsidP="004252DC">
            <w:r>
              <w:t>Augustana Campus: Social Sciences</w:t>
            </w:r>
          </w:p>
          <w:p w14:paraId="621F7121" w14:textId="77777777" w:rsidR="004252DC" w:rsidRDefault="004252DC" w:rsidP="004252DC">
            <w:r>
              <w:t>Campus Saint-Jean</w:t>
            </w:r>
          </w:p>
          <w:p w14:paraId="6B43EB1C" w14:textId="77777777" w:rsidR="004252DC" w:rsidRDefault="004252DC" w:rsidP="004252DC">
            <w:r>
              <w:t>Education</w:t>
            </w:r>
          </w:p>
          <w:p w14:paraId="5282B51D" w14:textId="63DC3094" w:rsidR="00A9530B" w:rsidRDefault="004252DC" w:rsidP="004252DC">
            <w:r>
              <w:t>Engineering</w:t>
            </w:r>
          </w:p>
          <w:p w14:paraId="2A773CCD" w14:textId="77777777" w:rsidR="004252DC" w:rsidRDefault="004252DC" w:rsidP="004252DC">
            <w:r>
              <w:t>Kinesiology, Sport, + Recreation</w:t>
            </w:r>
          </w:p>
          <w:p w14:paraId="3B6448F5" w14:textId="77777777" w:rsidR="004252DC" w:rsidRDefault="004252DC" w:rsidP="004252DC">
            <w:r>
              <w:t>Law</w:t>
            </w:r>
          </w:p>
          <w:p w14:paraId="114FB998" w14:textId="77777777" w:rsidR="004252DC" w:rsidRDefault="004252DC" w:rsidP="004252DC">
            <w:r>
              <w:t>Medicine + Dentistry</w:t>
            </w:r>
          </w:p>
          <w:p w14:paraId="3A8FC6D9" w14:textId="77777777" w:rsidR="004252DC" w:rsidRDefault="004252DC" w:rsidP="004252DC">
            <w:r>
              <w:lastRenderedPageBreak/>
              <w:t>Native Studies</w:t>
            </w:r>
          </w:p>
          <w:p w14:paraId="38CC4960" w14:textId="77777777" w:rsidR="004252DC" w:rsidRDefault="004252DC" w:rsidP="004252DC">
            <w:r>
              <w:t>Nursing</w:t>
            </w:r>
          </w:p>
          <w:p w14:paraId="1027B9DA" w14:textId="77777777" w:rsidR="004252DC" w:rsidRDefault="004252DC" w:rsidP="004252DC">
            <w:r>
              <w:t>Pharmacy + Pharmaceutical Sciences</w:t>
            </w:r>
          </w:p>
          <w:p w14:paraId="5F1188BB" w14:textId="77777777" w:rsidR="004252DC" w:rsidRDefault="004252DC" w:rsidP="004252DC">
            <w:r>
              <w:t>Rehabilitation Medicine</w:t>
            </w:r>
          </w:p>
          <w:p w14:paraId="3EB7520A" w14:textId="77777777" w:rsidR="004252DC" w:rsidRDefault="004252DC" w:rsidP="004252DC">
            <w:r>
              <w:t>School of Public Health</w:t>
            </w:r>
          </w:p>
          <w:p w14:paraId="6D32820D" w14:textId="19D316E3" w:rsidR="004252DC" w:rsidRDefault="004252DC" w:rsidP="004252DC">
            <w:r>
              <w:t>Science</w:t>
            </w:r>
          </w:p>
        </w:tc>
        <w:tc>
          <w:tcPr>
            <w:tcW w:w="2120" w:type="dxa"/>
          </w:tcPr>
          <w:p w14:paraId="7DE06B0E" w14:textId="6375E473" w:rsidR="00A9530B" w:rsidRDefault="0051602A" w:rsidP="00875C9C">
            <w:pPr>
              <w:jc w:val="center"/>
            </w:pPr>
            <w:r>
              <w:lastRenderedPageBreak/>
              <w:t>46 [5.6]</w:t>
            </w:r>
          </w:p>
          <w:p w14:paraId="05A56A42" w14:textId="5FA2C6D2" w:rsidR="00A9530B" w:rsidRDefault="0051602A" w:rsidP="006B121C">
            <w:pPr>
              <w:jc w:val="center"/>
            </w:pPr>
            <w:r>
              <w:t>27 [3.3]</w:t>
            </w:r>
          </w:p>
          <w:p w14:paraId="7E198F87" w14:textId="73DB0EC0" w:rsidR="00A9530B" w:rsidRDefault="0051602A" w:rsidP="006B121C">
            <w:pPr>
              <w:jc w:val="center"/>
            </w:pPr>
            <w:r>
              <w:t>160 [19.3]</w:t>
            </w:r>
          </w:p>
          <w:p w14:paraId="5C84C7DE" w14:textId="4A48C060" w:rsidR="00A9530B" w:rsidRDefault="00A9530B" w:rsidP="006B121C">
            <w:pPr>
              <w:jc w:val="center"/>
            </w:pPr>
            <w:r>
              <w:t>6</w:t>
            </w:r>
            <w:r w:rsidR="0051602A">
              <w:t xml:space="preserve"> [0.7]</w:t>
            </w:r>
          </w:p>
          <w:p w14:paraId="55B8BC97" w14:textId="18059303" w:rsidR="00A9530B" w:rsidRDefault="00A9530B" w:rsidP="006B121C">
            <w:pPr>
              <w:jc w:val="center"/>
            </w:pPr>
            <w:r>
              <w:t>10</w:t>
            </w:r>
            <w:r w:rsidR="0051602A">
              <w:t xml:space="preserve"> [</w:t>
            </w:r>
            <w:r w:rsidR="00796DB4">
              <w:t>1.2</w:t>
            </w:r>
            <w:r w:rsidR="0051602A">
              <w:t>]</w:t>
            </w:r>
          </w:p>
          <w:p w14:paraId="07246B4A" w14:textId="77777777" w:rsidR="00A9530B" w:rsidRDefault="00A9530B" w:rsidP="006B121C">
            <w:pPr>
              <w:jc w:val="center"/>
            </w:pPr>
            <w:r>
              <w:t>9</w:t>
            </w:r>
            <w:r w:rsidR="00796DB4">
              <w:t xml:space="preserve"> [1.1]</w:t>
            </w:r>
          </w:p>
          <w:p w14:paraId="4F61BD9C" w14:textId="77777777" w:rsidR="00796DB4" w:rsidRDefault="00796DB4" w:rsidP="006B121C">
            <w:pPr>
              <w:jc w:val="center"/>
            </w:pPr>
            <w:r>
              <w:t>14 [1.7]</w:t>
            </w:r>
          </w:p>
          <w:p w14:paraId="700D6A1E" w14:textId="77777777" w:rsidR="00796DB4" w:rsidRDefault="00796DB4" w:rsidP="006B121C">
            <w:pPr>
              <w:jc w:val="center"/>
            </w:pPr>
            <w:r>
              <w:t>79 [9.5]</w:t>
            </w:r>
          </w:p>
          <w:p w14:paraId="6B4B2DCA" w14:textId="77777777" w:rsidR="00796DB4" w:rsidRDefault="00796DB4" w:rsidP="006B121C">
            <w:pPr>
              <w:jc w:val="center"/>
            </w:pPr>
            <w:r>
              <w:t>93 [11.2]</w:t>
            </w:r>
          </w:p>
          <w:p w14:paraId="2AEFA8EB" w14:textId="77777777" w:rsidR="00796DB4" w:rsidRDefault="00796DB4" w:rsidP="006B121C">
            <w:pPr>
              <w:jc w:val="center"/>
            </w:pPr>
            <w:r>
              <w:t>33 [4.0]</w:t>
            </w:r>
          </w:p>
          <w:p w14:paraId="2DFCE0B0" w14:textId="77777777" w:rsidR="00796DB4" w:rsidRDefault="00796DB4" w:rsidP="006B121C">
            <w:pPr>
              <w:jc w:val="center"/>
            </w:pPr>
            <w:r>
              <w:t>12 [1.4]</w:t>
            </w:r>
          </w:p>
          <w:p w14:paraId="7AE52E10" w14:textId="77777777" w:rsidR="00796DB4" w:rsidRDefault="00796DB4" w:rsidP="006B121C">
            <w:pPr>
              <w:jc w:val="center"/>
            </w:pPr>
            <w:r>
              <w:t>78 [9.4]</w:t>
            </w:r>
          </w:p>
          <w:p w14:paraId="3F3ABC5B" w14:textId="77777777" w:rsidR="00796DB4" w:rsidRDefault="00796DB4" w:rsidP="006B121C">
            <w:pPr>
              <w:jc w:val="center"/>
            </w:pPr>
            <w:r>
              <w:lastRenderedPageBreak/>
              <w:t>3 [0.4]</w:t>
            </w:r>
          </w:p>
          <w:p w14:paraId="0468EBE1" w14:textId="77777777" w:rsidR="00796DB4" w:rsidRDefault="00796DB4" w:rsidP="006B121C">
            <w:pPr>
              <w:jc w:val="center"/>
            </w:pPr>
            <w:r>
              <w:t>35 [4.2]</w:t>
            </w:r>
          </w:p>
          <w:p w14:paraId="230EB6C1" w14:textId="77777777" w:rsidR="00796DB4" w:rsidRDefault="00796DB4" w:rsidP="006B121C">
            <w:pPr>
              <w:jc w:val="center"/>
            </w:pPr>
            <w:r>
              <w:t>10 [</w:t>
            </w:r>
            <w:r w:rsidR="006E4676">
              <w:t>1.2</w:t>
            </w:r>
            <w:r>
              <w:t>]</w:t>
            </w:r>
          </w:p>
          <w:p w14:paraId="76CCC5C4" w14:textId="77777777" w:rsidR="006E4676" w:rsidRDefault="006E4676" w:rsidP="006B121C">
            <w:pPr>
              <w:jc w:val="center"/>
            </w:pPr>
            <w:r>
              <w:t>10 [1.2]</w:t>
            </w:r>
          </w:p>
          <w:p w14:paraId="26E2935D" w14:textId="77777777" w:rsidR="006E4676" w:rsidRDefault="006E4676" w:rsidP="006B121C">
            <w:pPr>
              <w:jc w:val="center"/>
            </w:pPr>
            <w:r>
              <w:t>8 [1.0]</w:t>
            </w:r>
          </w:p>
          <w:p w14:paraId="45B40C42" w14:textId="29A5AE32" w:rsidR="006E4676" w:rsidRDefault="006E4676" w:rsidP="006B121C">
            <w:pPr>
              <w:jc w:val="center"/>
            </w:pPr>
            <w:r>
              <w:t>195 [23.6]</w:t>
            </w:r>
          </w:p>
        </w:tc>
      </w:tr>
      <w:tr w:rsidR="001F0FA7" w14:paraId="64A49DF3" w14:textId="77777777" w:rsidTr="0026489F">
        <w:tc>
          <w:tcPr>
            <w:tcW w:w="7230" w:type="dxa"/>
            <w:gridSpan w:val="2"/>
            <w:shd w:val="clear" w:color="auto" w:fill="E7E6E6" w:themeFill="background2"/>
          </w:tcPr>
          <w:p w14:paraId="6205AFF4" w14:textId="77777777" w:rsidR="001F0FA7" w:rsidRDefault="001F0FA7" w:rsidP="0026489F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Participant relationship and living status</w:t>
            </w:r>
          </w:p>
          <w:p w14:paraId="0F3BFFE1" w14:textId="77777777" w:rsidR="001F0FA7" w:rsidRDefault="001F0FA7" w:rsidP="0026489F"/>
        </w:tc>
        <w:tc>
          <w:tcPr>
            <w:tcW w:w="2120" w:type="dxa"/>
            <w:shd w:val="clear" w:color="auto" w:fill="E7E6E6" w:themeFill="background2"/>
          </w:tcPr>
          <w:p w14:paraId="0BD42538" w14:textId="77777777" w:rsidR="001F0FA7" w:rsidRDefault="001F0FA7" w:rsidP="0026489F">
            <w:pPr>
              <w:jc w:val="center"/>
            </w:pPr>
          </w:p>
        </w:tc>
      </w:tr>
      <w:tr w:rsidR="001F0FA7" w14:paraId="4A71F156" w14:textId="77777777" w:rsidTr="0026489F">
        <w:tc>
          <w:tcPr>
            <w:tcW w:w="1560" w:type="dxa"/>
          </w:tcPr>
          <w:p w14:paraId="1A4C4D7E" w14:textId="77777777" w:rsidR="001F0FA7" w:rsidRDefault="001F0FA7" w:rsidP="0026489F">
            <w:pPr>
              <w:rPr>
                <w:b/>
                <w:bCs/>
                <w:i/>
                <w:iCs/>
              </w:rPr>
            </w:pPr>
            <w:r w:rsidRPr="004C0BDF">
              <w:rPr>
                <w:b/>
                <w:bCs/>
                <w:i/>
                <w:iCs/>
              </w:rPr>
              <w:t>Relationship status</w:t>
            </w:r>
          </w:p>
          <w:p w14:paraId="7C45A8EC" w14:textId="77777777" w:rsidR="001F0FA7" w:rsidRPr="004C0BDF" w:rsidRDefault="001F0FA7" w:rsidP="0026489F">
            <w:pPr>
              <w:rPr>
                <w:b/>
                <w:bCs/>
                <w:i/>
                <w:iCs/>
              </w:rPr>
            </w:pPr>
            <w:r w:rsidRPr="00BB2273">
              <w:t>(</w:t>
            </w:r>
            <w:r>
              <w:t>N</w:t>
            </w:r>
            <w:r w:rsidRPr="00BB2273">
              <w:t>=</w:t>
            </w:r>
            <w:r>
              <w:t xml:space="preserve"> 827</w:t>
            </w:r>
            <w:r w:rsidRPr="00BB2273">
              <w:t>)</w:t>
            </w:r>
          </w:p>
        </w:tc>
        <w:tc>
          <w:tcPr>
            <w:tcW w:w="5670" w:type="dxa"/>
          </w:tcPr>
          <w:p w14:paraId="7E21BE59" w14:textId="3CC9F468" w:rsidR="001F0FA7" w:rsidRDefault="001F0FA7" w:rsidP="0026489F">
            <w:r>
              <w:t>Single</w:t>
            </w:r>
          </w:p>
          <w:p w14:paraId="6F904AC6" w14:textId="77777777" w:rsidR="001F0FA7" w:rsidRDefault="001F0FA7" w:rsidP="0026489F">
            <w:r>
              <w:t>In a relationship</w:t>
            </w:r>
          </w:p>
          <w:p w14:paraId="0D91843F" w14:textId="77777777" w:rsidR="001F0FA7" w:rsidRDefault="001F0FA7" w:rsidP="0026489F">
            <w:r>
              <w:t>Married</w:t>
            </w:r>
          </w:p>
          <w:p w14:paraId="228B112C" w14:textId="77777777" w:rsidR="001F0FA7" w:rsidRDefault="001F0FA7" w:rsidP="0026489F">
            <w:r>
              <w:t>Separated</w:t>
            </w:r>
          </w:p>
          <w:p w14:paraId="4C1E85DF" w14:textId="77777777" w:rsidR="001F0FA7" w:rsidRDefault="001F0FA7" w:rsidP="0026489F">
            <w:r>
              <w:t>Divorced</w:t>
            </w:r>
          </w:p>
          <w:p w14:paraId="4A02A164" w14:textId="77777777" w:rsidR="001F0FA7" w:rsidRDefault="001F0FA7" w:rsidP="0026489F">
            <w:r>
              <w:t>Widowed</w:t>
            </w:r>
          </w:p>
          <w:p w14:paraId="61F649F3" w14:textId="77777777" w:rsidR="001F0FA7" w:rsidRDefault="001F0FA7" w:rsidP="0026489F">
            <w:r>
              <w:t>Prefer not to answer</w:t>
            </w:r>
          </w:p>
        </w:tc>
        <w:tc>
          <w:tcPr>
            <w:tcW w:w="2120" w:type="dxa"/>
          </w:tcPr>
          <w:p w14:paraId="407FDA33" w14:textId="0C543030" w:rsidR="001F0FA7" w:rsidRDefault="001F0FA7" w:rsidP="0026489F">
            <w:pPr>
              <w:jc w:val="center"/>
            </w:pPr>
            <w:r>
              <w:t>460 [55.6]</w:t>
            </w:r>
          </w:p>
          <w:p w14:paraId="03E2B817" w14:textId="77777777" w:rsidR="001F0FA7" w:rsidRDefault="001F0FA7" w:rsidP="0026489F">
            <w:pPr>
              <w:jc w:val="center"/>
            </w:pPr>
            <w:r>
              <w:t>307 [37.1]</w:t>
            </w:r>
          </w:p>
          <w:p w14:paraId="2BBCEA80" w14:textId="77777777" w:rsidR="001F0FA7" w:rsidRDefault="001F0FA7" w:rsidP="0026489F">
            <w:pPr>
              <w:jc w:val="center"/>
            </w:pPr>
            <w:r>
              <w:t>48 [5.8]</w:t>
            </w:r>
          </w:p>
          <w:p w14:paraId="097D076C" w14:textId="77777777" w:rsidR="001F0FA7" w:rsidRDefault="001F0FA7" w:rsidP="0026489F">
            <w:pPr>
              <w:jc w:val="center"/>
            </w:pPr>
            <w:r>
              <w:t>1 [0.1]</w:t>
            </w:r>
          </w:p>
          <w:p w14:paraId="1C926253" w14:textId="77777777" w:rsidR="001F0FA7" w:rsidRDefault="001F0FA7" w:rsidP="0026489F">
            <w:pPr>
              <w:jc w:val="center"/>
            </w:pPr>
            <w:r>
              <w:t>3 [0.4]</w:t>
            </w:r>
          </w:p>
          <w:p w14:paraId="36D2C473" w14:textId="77777777" w:rsidR="001F0FA7" w:rsidRDefault="001F0FA7" w:rsidP="0026489F">
            <w:pPr>
              <w:jc w:val="center"/>
            </w:pPr>
            <w:r>
              <w:t>0 [0.0]</w:t>
            </w:r>
          </w:p>
          <w:p w14:paraId="4EC72F64" w14:textId="77777777" w:rsidR="001F0FA7" w:rsidRDefault="001F0FA7" w:rsidP="0026489F">
            <w:pPr>
              <w:jc w:val="center"/>
            </w:pPr>
            <w:r>
              <w:t>8 [1.0]</w:t>
            </w:r>
          </w:p>
        </w:tc>
      </w:tr>
      <w:tr w:rsidR="001F0FA7" w14:paraId="20681288" w14:textId="77777777" w:rsidTr="0026489F">
        <w:tc>
          <w:tcPr>
            <w:tcW w:w="1560" w:type="dxa"/>
          </w:tcPr>
          <w:p w14:paraId="10443A33" w14:textId="77777777" w:rsidR="001F0FA7" w:rsidRDefault="001F0FA7" w:rsidP="0026489F">
            <w:pPr>
              <w:rPr>
                <w:b/>
                <w:bCs/>
                <w:i/>
                <w:iCs/>
              </w:rPr>
            </w:pPr>
            <w:r w:rsidRPr="004C0BDF">
              <w:rPr>
                <w:b/>
                <w:bCs/>
                <w:i/>
                <w:iCs/>
              </w:rPr>
              <w:t>Living situation</w:t>
            </w:r>
          </w:p>
          <w:p w14:paraId="247974B8" w14:textId="77777777" w:rsidR="001F0FA7" w:rsidRPr="004C0BDF" w:rsidRDefault="001F0FA7" w:rsidP="0026489F">
            <w:pPr>
              <w:rPr>
                <w:b/>
                <w:bCs/>
                <w:i/>
                <w:iCs/>
              </w:rPr>
            </w:pPr>
            <w:r w:rsidRPr="00BB2273">
              <w:t>(</w:t>
            </w:r>
            <w:r>
              <w:t>N</w:t>
            </w:r>
            <w:r w:rsidRPr="00BB2273">
              <w:t>=</w:t>
            </w:r>
            <w:r>
              <w:t xml:space="preserve"> 827</w:t>
            </w:r>
            <w:r w:rsidRPr="00BB2273">
              <w:t>)</w:t>
            </w:r>
          </w:p>
        </w:tc>
        <w:tc>
          <w:tcPr>
            <w:tcW w:w="5670" w:type="dxa"/>
          </w:tcPr>
          <w:p w14:paraId="517FAB06" w14:textId="14C958E3" w:rsidR="001F0FA7" w:rsidRDefault="001F0FA7" w:rsidP="0026489F">
            <w:r>
              <w:t>Single</w:t>
            </w:r>
          </w:p>
          <w:p w14:paraId="29D0E29E" w14:textId="77777777" w:rsidR="001F0FA7" w:rsidRDefault="001F0FA7" w:rsidP="0026489F">
            <w:r>
              <w:t>Roommate female</w:t>
            </w:r>
          </w:p>
          <w:p w14:paraId="4D928E48" w14:textId="77777777" w:rsidR="001F0FA7" w:rsidRDefault="001F0FA7" w:rsidP="0026489F">
            <w:r>
              <w:t>Roommate male</w:t>
            </w:r>
          </w:p>
          <w:p w14:paraId="0A69338E" w14:textId="77777777" w:rsidR="001F0FA7" w:rsidRDefault="001F0FA7" w:rsidP="0026489F">
            <w:r>
              <w:t>Partner female</w:t>
            </w:r>
          </w:p>
          <w:p w14:paraId="00EB886F" w14:textId="77777777" w:rsidR="001F0FA7" w:rsidRDefault="001F0FA7" w:rsidP="0026489F">
            <w:r>
              <w:t>Partner male</w:t>
            </w:r>
          </w:p>
          <w:p w14:paraId="66DDC67D" w14:textId="77777777" w:rsidR="001F0FA7" w:rsidRDefault="001F0FA7" w:rsidP="0026489F">
            <w:r>
              <w:t>Family</w:t>
            </w:r>
          </w:p>
        </w:tc>
        <w:tc>
          <w:tcPr>
            <w:tcW w:w="2120" w:type="dxa"/>
          </w:tcPr>
          <w:p w14:paraId="63E9F29C" w14:textId="0B63BFD4" w:rsidR="001F0FA7" w:rsidRDefault="001F0FA7" w:rsidP="00875C9C">
            <w:pPr>
              <w:jc w:val="center"/>
            </w:pPr>
            <w:r>
              <w:t>133 [16.1]</w:t>
            </w:r>
          </w:p>
          <w:p w14:paraId="210D3C57" w14:textId="77777777" w:rsidR="001F0FA7" w:rsidRDefault="001F0FA7" w:rsidP="0026489F">
            <w:pPr>
              <w:jc w:val="center"/>
            </w:pPr>
            <w:r>
              <w:t>85 [10.3]</w:t>
            </w:r>
          </w:p>
          <w:p w14:paraId="13D09E24" w14:textId="77777777" w:rsidR="001F0FA7" w:rsidRDefault="001F0FA7" w:rsidP="0026489F">
            <w:pPr>
              <w:jc w:val="center"/>
            </w:pPr>
            <w:r>
              <w:t>23 [2.8]</w:t>
            </w:r>
          </w:p>
          <w:p w14:paraId="454F77F6" w14:textId="77777777" w:rsidR="001F0FA7" w:rsidRDefault="001F0FA7" w:rsidP="0026489F">
            <w:pPr>
              <w:jc w:val="center"/>
            </w:pPr>
            <w:r>
              <w:t>21 [2.5]</w:t>
            </w:r>
          </w:p>
          <w:p w14:paraId="14B9EAA4" w14:textId="77777777" w:rsidR="001F0FA7" w:rsidRDefault="001F0FA7" w:rsidP="0026489F">
            <w:pPr>
              <w:jc w:val="center"/>
            </w:pPr>
            <w:r>
              <w:t>88 [10.6]</w:t>
            </w:r>
          </w:p>
          <w:p w14:paraId="3B6B59FD" w14:textId="77777777" w:rsidR="001F0FA7" w:rsidRDefault="001F0FA7" w:rsidP="0026489F">
            <w:pPr>
              <w:jc w:val="center"/>
            </w:pPr>
            <w:r>
              <w:t>477 [57.7]</w:t>
            </w:r>
          </w:p>
        </w:tc>
      </w:tr>
      <w:tr w:rsidR="001F0FA7" w14:paraId="425FADD1" w14:textId="77777777" w:rsidTr="0026489F">
        <w:tc>
          <w:tcPr>
            <w:tcW w:w="1560" w:type="dxa"/>
          </w:tcPr>
          <w:p w14:paraId="539BBA28" w14:textId="77777777" w:rsidR="001F0FA7" w:rsidRDefault="001F0FA7" w:rsidP="0026489F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Relationship with someone currently in menopause </w:t>
            </w:r>
            <w:r w:rsidRPr="00AB5536">
              <w:rPr>
                <w:b/>
                <w:bCs/>
                <w:i/>
                <w:iCs/>
                <w:vertAlign w:val="superscript"/>
              </w:rPr>
              <w:t>a</w:t>
            </w:r>
          </w:p>
          <w:p w14:paraId="184166B4" w14:textId="77777777" w:rsidR="001F0FA7" w:rsidRPr="004C0BDF" w:rsidRDefault="001F0FA7" w:rsidP="0026489F">
            <w:pPr>
              <w:rPr>
                <w:b/>
                <w:bCs/>
                <w:i/>
                <w:iCs/>
              </w:rPr>
            </w:pPr>
            <w:r w:rsidRPr="00BB2273">
              <w:t>(</w:t>
            </w:r>
            <w:r>
              <w:t>N</w:t>
            </w:r>
            <w:r w:rsidRPr="00BB2273">
              <w:t>=</w:t>
            </w:r>
            <w:r>
              <w:t xml:space="preserve"> 828</w:t>
            </w:r>
            <w:r w:rsidRPr="00BB2273">
              <w:t>)</w:t>
            </w:r>
          </w:p>
        </w:tc>
        <w:tc>
          <w:tcPr>
            <w:tcW w:w="5670" w:type="dxa"/>
          </w:tcPr>
          <w:p w14:paraId="491FEFD2" w14:textId="0CC2E6CF" w:rsidR="001F0FA7" w:rsidRDefault="001F0FA7" w:rsidP="0026489F">
            <w:r>
              <w:t>Mother</w:t>
            </w:r>
          </w:p>
          <w:p w14:paraId="69402D85" w14:textId="77777777" w:rsidR="001F0FA7" w:rsidRDefault="001F0FA7" w:rsidP="0026489F">
            <w:r>
              <w:t>Grandmother</w:t>
            </w:r>
          </w:p>
          <w:p w14:paraId="5E1F262D" w14:textId="77777777" w:rsidR="001F0FA7" w:rsidRDefault="001F0FA7" w:rsidP="0026489F">
            <w:r>
              <w:t>Aunt</w:t>
            </w:r>
          </w:p>
          <w:p w14:paraId="6C086489" w14:textId="77777777" w:rsidR="001F0FA7" w:rsidRDefault="001F0FA7" w:rsidP="0026489F">
            <w:r>
              <w:t>Other Relative</w:t>
            </w:r>
          </w:p>
          <w:p w14:paraId="1905D3F5" w14:textId="25D1899A" w:rsidR="001F0FA7" w:rsidRDefault="001F0FA7" w:rsidP="0026489F">
            <w:r>
              <w:t>Other woman</w:t>
            </w:r>
            <w:r w:rsidRPr="00AB5536">
              <w:rPr>
                <w:vertAlign w:val="superscript"/>
              </w:rPr>
              <w:t xml:space="preserve"> b</w:t>
            </w:r>
          </w:p>
          <w:p w14:paraId="0FA11EF8" w14:textId="77777777" w:rsidR="001F0FA7" w:rsidRDefault="001F0FA7" w:rsidP="0026489F">
            <w:r>
              <w:t>No relationship and no knowledge of anyone in menopause</w:t>
            </w:r>
          </w:p>
        </w:tc>
        <w:tc>
          <w:tcPr>
            <w:tcW w:w="2120" w:type="dxa"/>
          </w:tcPr>
          <w:p w14:paraId="007A89C6" w14:textId="2C1D4EEB" w:rsidR="001F0FA7" w:rsidRDefault="001F0FA7" w:rsidP="00875C9C">
            <w:pPr>
              <w:jc w:val="center"/>
            </w:pPr>
            <w:r>
              <w:t>610 [73.7]</w:t>
            </w:r>
          </w:p>
          <w:p w14:paraId="78040F7F" w14:textId="77777777" w:rsidR="001F0FA7" w:rsidRDefault="001F0FA7" w:rsidP="0026489F">
            <w:pPr>
              <w:jc w:val="center"/>
            </w:pPr>
            <w:r>
              <w:t>214 [25.9]</w:t>
            </w:r>
          </w:p>
          <w:p w14:paraId="4ED37F89" w14:textId="77777777" w:rsidR="001F0FA7" w:rsidRDefault="001F0FA7" w:rsidP="0026489F">
            <w:pPr>
              <w:jc w:val="center"/>
            </w:pPr>
            <w:r>
              <w:t>137 [16.6]</w:t>
            </w:r>
          </w:p>
          <w:p w14:paraId="22D08EA7" w14:textId="77777777" w:rsidR="001F0FA7" w:rsidRDefault="001F0FA7" w:rsidP="0026489F">
            <w:pPr>
              <w:jc w:val="center"/>
            </w:pPr>
            <w:r>
              <w:t>42 [5.1]</w:t>
            </w:r>
          </w:p>
          <w:p w14:paraId="35FD5504" w14:textId="77777777" w:rsidR="001F0FA7" w:rsidRDefault="001F0FA7" w:rsidP="0026489F">
            <w:pPr>
              <w:jc w:val="center"/>
            </w:pPr>
            <w:r w:rsidRPr="00144C05">
              <w:t>234</w:t>
            </w:r>
            <w:r>
              <w:t xml:space="preserve"> [</w:t>
            </w:r>
            <w:r w:rsidRPr="00144C05">
              <w:t>28.</w:t>
            </w:r>
            <w:r>
              <w:t>3]</w:t>
            </w:r>
          </w:p>
          <w:p w14:paraId="52B344B5" w14:textId="77777777" w:rsidR="001F0FA7" w:rsidRDefault="001F0FA7" w:rsidP="0026489F">
            <w:pPr>
              <w:jc w:val="center"/>
            </w:pPr>
            <w:r>
              <w:t>72 [8.7]</w:t>
            </w:r>
          </w:p>
        </w:tc>
      </w:tr>
      <w:tr w:rsidR="001F0FA7" w14:paraId="05249486" w14:textId="77777777" w:rsidTr="0026489F">
        <w:tc>
          <w:tcPr>
            <w:tcW w:w="1560" w:type="dxa"/>
          </w:tcPr>
          <w:p w14:paraId="6B9C1180" w14:textId="77777777" w:rsidR="001F0FA7" w:rsidRPr="009E4FB3" w:rsidRDefault="001F0FA7" w:rsidP="0026489F">
            <w:pPr>
              <w:rPr>
                <w:b/>
                <w:bCs/>
                <w:i/>
                <w:iCs/>
              </w:rPr>
            </w:pPr>
            <w:r w:rsidRPr="009E4FB3">
              <w:rPr>
                <w:b/>
                <w:bCs/>
                <w:i/>
                <w:iCs/>
              </w:rPr>
              <w:t>Close contact with a person in menopause</w:t>
            </w:r>
          </w:p>
          <w:p w14:paraId="5D584EE3" w14:textId="77777777" w:rsidR="001F0FA7" w:rsidRPr="00FB4A15" w:rsidRDefault="001F0FA7" w:rsidP="0026489F">
            <w:pPr>
              <w:rPr>
                <w:b/>
                <w:bCs/>
              </w:rPr>
            </w:pPr>
            <w:r w:rsidRPr="00BB2273">
              <w:t>(</w:t>
            </w:r>
            <w:r>
              <w:t>N</w:t>
            </w:r>
            <w:r w:rsidRPr="00BB2273">
              <w:t>=</w:t>
            </w:r>
            <w:r>
              <w:t xml:space="preserve"> 828</w:t>
            </w:r>
            <w:r w:rsidRPr="00BB2273">
              <w:t>)</w:t>
            </w:r>
          </w:p>
        </w:tc>
        <w:tc>
          <w:tcPr>
            <w:tcW w:w="5670" w:type="dxa"/>
          </w:tcPr>
          <w:p w14:paraId="1FD7502E" w14:textId="77777777" w:rsidR="001F0FA7" w:rsidRDefault="001F0FA7" w:rsidP="0026489F"/>
          <w:p w14:paraId="222BB5E7" w14:textId="77777777" w:rsidR="001F0FA7" w:rsidRDefault="001F0FA7" w:rsidP="0026489F">
            <w:r>
              <w:t>Yes</w:t>
            </w:r>
          </w:p>
          <w:p w14:paraId="01EE1372" w14:textId="77777777" w:rsidR="001F0FA7" w:rsidRDefault="001F0FA7" w:rsidP="0026489F">
            <w:r>
              <w:t>No</w:t>
            </w:r>
          </w:p>
          <w:p w14:paraId="256CBC8E" w14:textId="77777777" w:rsidR="001F0FA7" w:rsidRDefault="001F0FA7" w:rsidP="0026489F"/>
        </w:tc>
        <w:tc>
          <w:tcPr>
            <w:tcW w:w="2120" w:type="dxa"/>
          </w:tcPr>
          <w:p w14:paraId="578A59A5" w14:textId="77777777" w:rsidR="001F0FA7" w:rsidRDefault="001F0FA7" w:rsidP="0026489F">
            <w:pPr>
              <w:jc w:val="center"/>
            </w:pPr>
          </w:p>
          <w:p w14:paraId="719DF969" w14:textId="77777777" w:rsidR="001F0FA7" w:rsidRDefault="001F0FA7" w:rsidP="0026489F">
            <w:pPr>
              <w:jc w:val="center"/>
            </w:pPr>
            <w:r>
              <w:t>676 [81.6]</w:t>
            </w:r>
          </w:p>
          <w:p w14:paraId="5476359E" w14:textId="77777777" w:rsidR="001F0FA7" w:rsidRDefault="001F0FA7" w:rsidP="0026489F">
            <w:pPr>
              <w:jc w:val="center"/>
            </w:pPr>
            <w:r>
              <w:t>152 [18.4]</w:t>
            </w:r>
          </w:p>
          <w:p w14:paraId="55F3CDA2" w14:textId="77777777" w:rsidR="001F0FA7" w:rsidRDefault="001F0FA7" w:rsidP="0026489F">
            <w:pPr>
              <w:jc w:val="center"/>
            </w:pPr>
          </w:p>
        </w:tc>
      </w:tr>
    </w:tbl>
    <w:p w14:paraId="37667C46" w14:textId="193D0C0E" w:rsidR="00BD198E" w:rsidRDefault="00BD198E" w:rsidP="001F0FA7">
      <w:pPr>
        <w:spacing w:after="0"/>
        <w:rPr>
          <w:b/>
          <w:bCs/>
          <w:sz w:val="24"/>
          <w:szCs w:val="24"/>
          <w:lang w:val="en-US"/>
        </w:rPr>
      </w:pPr>
    </w:p>
    <w:p w14:paraId="56043F57" w14:textId="2F92C223" w:rsidR="00AB5536" w:rsidRDefault="00AB5536" w:rsidP="001F0FA7">
      <w:pPr>
        <w:spacing w:after="0"/>
        <w:rPr>
          <w:sz w:val="24"/>
          <w:szCs w:val="24"/>
          <w:lang w:val="en-US"/>
        </w:rPr>
      </w:pPr>
      <w:r w:rsidRPr="00AB5536">
        <w:rPr>
          <w:sz w:val="24"/>
          <w:szCs w:val="24"/>
          <w:vertAlign w:val="superscript"/>
          <w:lang w:val="en-US"/>
        </w:rPr>
        <w:t xml:space="preserve">a </w:t>
      </w:r>
      <w:r w:rsidRPr="00AB5536">
        <w:rPr>
          <w:sz w:val="24"/>
          <w:szCs w:val="24"/>
          <w:lang w:val="en-US"/>
        </w:rPr>
        <w:t>could include more than one answer</w:t>
      </w:r>
    </w:p>
    <w:p w14:paraId="2C2E89F0" w14:textId="3A2C9772" w:rsidR="00AB5536" w:rsidRPr="00AB5536" w:rsidRDefault="00AB5536" w:rsidP="001F0FA7">
      <w:pPr>
        <w:spacing w:after="0"/>
        <w:rPr>
          <w:sz w:val="24"/>
          <w:szCs w:val="24"/>
          <w:lang w:val="en-US"/>
        </w:rPr>
      </w:pPr>
      <w:proofErr w:type="gramStart"/>
      <w:r>
        <w:rPr>
          <w:sz w:val="24"/>
          <w:szCs w:val="24"/>
          <w:vertAlign w:val="superscript"/>
          <w:lang w:val="en-US"/>
        </w:rPr>
        <w:t>b</w:t>
      </w:r>
      <w:proofErr w:type="gramEnd"/>
      <w:r>
        <w:rPr>
          <w:sz w:val="24"/>
          <w:szCs w:val="24"/>
          <w:vertAlign w:val="superscript"/>
          <w:lang w:val="en-US"/>
        </w:rPr>
        <w:t xml:space="preserve"> </w:t>
      </w:r>
      <w:r w:rsidR="001F0FA7">
        <w:rPr>
          <w:sz w:val="24"/>
          <w:szCs w:val="24"/>
          <w:lang w:val="en-US"/>
        </w:rPr>
        <w:t>were described as</w:t>
      </w:r>
      <w:r>
        <w:rPr>
          <w:sz w:val="24"/>
          <w:szCs w:val="24"/>
          <w:lang w:val="en-US"/>
        </w:rPr>
        <w:t xml:space="preserve"> </w:t>
      </w:r>
      <w:r w:rsidRPr="00AB5536">
        <w:rPr>
          <w:sz w:val="24"/>
          <w:szCs w:val="24"/>
          <w:lang w:val="en-US"/>
        </w:rPr>
        <w:t>co-worker, teacher, boss</w:t>
      </w:r>
      <w:r>
        <w:rPr>
          <w:sz w:val="24"/>
          <w:szCs w:val="24"/>
          <w:lang w:val="en-US"/>
        </w:rPr>
        <w:t xml:space="preserve">, </w:t>
      </w:r>
      <w:r w:rsidRPr="00AB5536">
        <w:rPr>
          <w:sz w:val="24"/>
          <w:szCs w:val="24"/>
          <w:lang w:val="en-US"/>
        </w:rPr>
        <w:t>family friend, friend, neighbor</w:t>
      </w:r>
    </w:p>
    <w:sectPr w:rsidR="00AB5536" w:rsidRPr="00AB55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98E"/>
    <w:rsid w:val="000C220B"/>
    <w:rsid w:val="000E44E5"/>
    <w:rsid w:val="001352FD"/>
    <w:rsid w:val="00144C05"/>
    <w:rsid w:val="00156BE1"/>
    <w:rsid w:val="001F0FA7"/>
    <w:rsid w:val="0020006E"/>
    <w:rsid w:val="003058A5"/>
    <w:rsid w:val="00373833"/>
    <w:rsid w:val="004252DC"/>
    <w:rsid w:val="004B338D"/>
    <w:rsid w:val="004C0BDF"/>
    <w:rsid w:val="0051602A"/>
    <w:rsid w:val="00551D9E"/>
    <w:rsid w:val="005728E9"/>
    <w:rsid w:val="005D521D"/>
    <w:rsid w:val="00633A32"/>
    <w:rsid w:val="0067769A"/>
    <w:rsid w:val="006E4676"/>
    <w:rsid w:val="00796DB4"/>
    <w:rsid w:val="008639A8"/>
    <w:rsid w:val="00875C9C"/>
    <w:rsid w:val="008B3075"/>
    <w:rsid w:val="008E79FC"/>
    <w:rsid w:val="00932287"/>
    <w:rsid w:val="00983C6C"/>
    <w:rsid w:val="009E4FB3"/>
    <w:rsid w:val="00A9530B"/>
    <w:rsid w:val="00AB5536"/>
    <w:rsid w:val="00BB2273"/>
    <w:rsid w:val="00BD198E"/>
    <w:rsid w:val="00C40178"/>
    <w:rsid w:val="00C67FEA"/>
    <w:rsid w:val="00D82556"/>
    <w:rsid w:val="00E07983"/>
    <w:rsid w:val="00FB4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3AD42"/>
  <w15:chartTrackingRefBased/>
  <w15:docId w15:val="{F5628E61-7B99-4286-B0C1-ADAEFF758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38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9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26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e C. Sydora</dc:creator>
  <cp:keywords/>
  <dc:description/>
  <cp:lastModifiedBy>Beate Sydora</cp:lastModifiedBy>
  <cp:revision>3</cp:revision>
  <dcterms:created xsi:type="dcterms:W3CDTF">2023-03-25T00:28:00Z</dcterms:created>
  <dcterms:modified xsi:type="dcterms:W3CDTF">2023-03-25T00:40:00Z</dcterms:modified>
</cp:coreProperties>
</file>